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6B9828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  Knowledge for different characteristics of the population</w:t>
      </w:r>
    </w:p>
    <w:tbl>
      <w:tblPr>
        <w:tblStyle w:val="4"/>
        <w:tblW w:w="8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1750"/>
        <w:gridCol w:w="1450"/>
        <w:gridCol w:w="950"/>
        <w:gridCol w:w="867"/>
      </w:tblGrid>
      <w:tr w14:paraId="04145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tcBorders>
              <w:bottom w:val="single" w:color="auto" w:sz="4" w:space="0"/>
            </w:tcBorders>
          </w:tcPr>
          <w:p w14:paraId="5A124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50" w:type="dxa"/>
            <w:tcBorders>
              <w:bottom w:val="single" w:color="auto" w:sz="4" w:space="0"/>
            </w:tcBorders>
          </w:tcPr>
          <w:p w14:paraId="49FE4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or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 w14:paraId="1AE71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ood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14:paraId="2C4ED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χ²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 w14:paraId="6B465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65245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6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005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 w14:paraId="6C0F4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  <w:tcBorders>
              <w:top w:val="single" w:color="auto" w:sz="4" w:space="0"/>
            </w:tcBorders>
          </w:tcPr>
          <w:p w14:paraId="05C07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4" w:space="0"/>
            </w:tcBorders>
          </w:tcPr>
          <w:p w14:paraId="0E1D8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14</w:t>
            </w:r>
          </w:p>
        </w:tc>
        <w:tc>
          <w:tcPr>
            <w:tcW w:w="867" w:type="dxa"/>
            <w:tcBorders>
              <w:top w:val="single" w:color="auto" w:sz="4" w:space="0"/>
            </w:tcBorders>
          </w:tcPr>
          <w:p w14:paraId="4CCA6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70</w:t>
            </w:r>
          </w:p>
        </w:tc>
      </w:tr>
      <w:tr w14:paraId="6FF5E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69" w:type="dxa"/>
            <w:shd w:val="clear" w:color="auto" w:fill="auto"/>
            <w:vAlign w:val="center"/>
          </w:tcPr>
          <w:p w14:paraId="7B8A8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-3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40FA54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21A118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  <w:tc>
          <w:tcPr>
            <w:tcW w:w="950" w:type="dxa"/>
          </w:tcPr>
          <w:p w14:paraId="38B1C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16C4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406B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ECB4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-4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47457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47D00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950" w:type="dxa"/>
          </w:tcPr>
          <w:p w14:paraId="6E360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3B40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5AAE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DB65C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-5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12EABD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5DFF1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950" w:type="dxa"/>
          </w:tcPr>
          <w:p w14:paraId="00069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B3EB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B0C13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FE84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-60</w:t>
            </w:r>
          </w:p>
        </w:tc>
        <w:tc>
          <w:tcPr>
            <w:tcW w:w="1750" w:type="dxa"/>
          </w:tcPr>
          <w:p w14:paraId="21850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450" w:type="dxa"/>
          </w:tcPr>
          <w:p w14:paraId="4677A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950" w:type="dxa"/>
          </w:tcPr>
          <w:p w14:paraId="02A08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0B12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2027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C399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</w:tc>
        <w:tc>
          <w:tcPr>
            <w:tcW w:w="1750" w:type="dxa"/>
          </w:tcPr>
          <w:p w14:paraId="50F2F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7132C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4B946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56</w:t>
            </w:r>
          </w:p>
        </w:tc>
        <w:tc>
          <w:tcPr>
            <w:tcW w:w="867" w:type="dxa"/>
          </w:tcPr>
          <w:p w14:paraId="124644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55</w:t>
            </w:r>
          </w:p>
        </w:tc>
      </w:tr>
      <w:tr w14:paraId="437C9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AAC3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750" w:type="dxa"/>
          </w:tcPr>
          <w:p w14:paraId="183FB3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450" w:type="dxa"/>
          </w:tcPr>
          <w:p w14:paraId="19CC4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950" w:type="dxa"/>
          </w:tcPr>
          <w:p w14:paraId="5CD47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91B6C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C28A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47D2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750" w:type="dxa"/>
          </w:tcPr>
          <w:p w14:paraId="53CA12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  <w:tc>
          <w:tcPr>
            <w:tcW w:w="1450" w:type="dxa"/>
          </w:tcPr>
          <w:p w14:paraId="43022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6</w:t>
            </w:r>
          </w:p>
        </w:tc>
        <w:tc>
          <w:tcPr>
            <w:tcW w:w="950" w:type="dxa"/>
          </w:tcPr>
          <w:p w14:paraId="63A73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25196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7D72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3D31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750" w:type="dxa"/>
          </w:tcPr>
          <w:p w14:paraId="3DBC2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43665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14006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50</w:t>
            </w:r>
          </w:p>
        </w:tc>
        <w:tc>
          <w:tcPr>
            <w:tcW w:w="867" w:type="dxa"/>
          </w:tcPr>
          <w:p w14:paraId="4B67FF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61</w:t>
            </w:r>
          </w:p>
        </w:tc>
      </w:tr>
      <w:tr w14:paraId="5D4D9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06A40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high school</w:t>
            </w:r>
          </w:p>
        </w:tc>
        <w:tc>
          <w:tcPr>
            <w:tcW w:w="1750" w:type="dxa"/>
          </w:tcPr>
          <w:p w14:paraId="32B164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450" w:type="dxa"/>
          </w:tcPr>
          <w:p w14:paraId="13B8B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950" w:type="dxa"/>
          </w:tcPr>
          <w:p w14:paraId="53AE29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F6331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73C5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6914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nior/vocational high school</w:t>
            </w:r>
          </w:p>
        </w:tc>
        <w:tc>
          <w:tcPr>
            <w:tcW w:w="1750" w:type="dxa"/>
          </w:tcPr>
          <w:p w14:paraId="12F34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450" w:type="dxa"/>
          </w:tcPr>
          <w:p w14:paraId="625416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950" w:type="dxa"/>
          </w:tcPr>
          <w:p w14:paraId="35E170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AE33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B365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FCAEF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college/bachelor's degree</w:t>
            </w:r>
          </w:p>
        </w:tc>
        <w:tc>
          <w:tcPr>
            <w:tcW w:w="1750" w:type="dxa"/>
          </w:tcPr>
          <w:p w14:paraId="1EB00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2</w:t>
            </w:r>
          </w:p>
        </w:tc>
        <w:tc>
          <w:tcPr>
            <w:tcW w:w="1450" w:type="dxa"/>
          </w:tcPr>
          <w:p w14:paraId="07502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0</w:t>
            </w:r>
          </w:p>
        </w:tc>
        <w:tc>
          <w:tcPr>
            <w:tcW w:w="950" w:type="dxa"/>
          </w:tcPr>
          <w:p w14:paraId="2D72B8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8D6A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1850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30D6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ster's degree or above</w:t>
            </w:r>
          </w:p>
        </w:tc>
        <w:tc>
          <w:tcPr>
            <w:tcW w:w="1750" w:type="dxa"/>
          </w:tcPr>
          <w:p w14:paraId="0EFA30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450" w:type="dxa"/>
          </w:tcPr>
          <w:p w14:paraId="78E0A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950" w:type="dxa"/>
          </w:tcPr>
          <w:p w14:paraId="0AAAF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C36CF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A4BD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BA97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1750" w:type="dxa"/>
          </w:tcPr>
          <w:p w14:paraId="4B360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3BD913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3D4AB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458</w:t>
            </w:r>
          </w:p>
        </w:tc>
        <w:tc>
          <w:tcPr>
            <w:tcW w:w="867" w:type="dxa"/>
          </w:tcPr>
          <w:p w14:paraId="275296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35</w:t>
            </w:r>
          </w:p>
        </w:tc>
      </w:tr>
      <w:tr w14:paraId="45D0D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A0AB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urse</w:t>
            </w:r>
          </w:p>
        </w:tc>
        <w:tc>
          <w:tcPr>
            <w:tcW w:w="1750" w:type="dxa"/>
          </w:tcPr>
          <w:p w14:paraId="02289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1450" w:type="dxa"/>
          </w:tcPr>
          <w:p w14:paraId="1B4C3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950" w:type="dxa"/>
          </w:tcPr>
          <w:p w14:paraId="69C0AE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FE2D5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FF31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65CD6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hysician</w:t>
            </w:r>
          </w:p>
        </w:tc>
        <w:tc>
          <w:tcPr>
            <w:tcW w:w="1750" w:type="dxa"/>
          </w:tcPr>
          <w:p w14:paraId="3A654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450" w:type="dxa"/>
          </w:tcPr>
          <w:p w14:paraId="0911D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950" w:type="dxa"/>
          </w:tcPr>
          <w:p w14:paraId="4958C1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77AF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2FB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18A6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rkplace</w:t>
            </w:r>
          </w:p>
        </w:tc>
        <w:tc>
          <w:tcPr>
            <w:tcW w:w="1750" w:type="dxa"/>
          </w:tcPr>
          <w:p w14:paraId="48307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0EEA5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061D36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465</w:t>
            </w:r>
          </w:p>
        </w:tc>
        <w:tc>
          <w:tcPr>
            <w:tcW w:w="867" w:type="dxa"/>
          </w:tcPr>
          <w:p w14:paraId="3A9CF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</w:tr>
      <w:tr w14:paraId="3D919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6FFCE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Primary hospital</w:t>
            </w:r>
          </w:p>
        </w:tc>
        <w:tc>
          <w:tcPr>
            <w:tcW w:w="1750" w:type="dxa"/>
          </w:tcPr>
          <w:p w14:paraId="19BE1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1450" w:type="dxa"/>
          </w:tcPr>
          <w:p w14:paraId="36DBAB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</w:t>
            </w:r>
          </w:p>
        </w:tc>
        <w:tc>
          <w:tcPr>
            <w:tcW w:w="950" w:type="dxa"/>
          </w:tcPr>
          <w:p w14:paraId="7534C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CC52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6E80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EF1D5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condary hospital</w:t>
            </w:r>
          </w:p>
        </w:tc>
        <w:tc>
          <w:tcPr>
            <w:tcW w:w="1750" w:type="dxa"/>
          </w:tcPr>
          <w:p w14:paraId="7717C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450" w:type="dxa"/>
          </w:tcPr>
          <w:p w14:paraId="066168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950" w:type="dxa"/>
          </w:tcPr>
          <w:p w14:paraId="5B401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58F86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1DFE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03EA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rtiary hospital</w:t>
            </w:r>
          </w:p>
        </w:tc>
        <w:tc>
          <w:tcPr>
            <w:tcW w:w="1750" w:type="dxa"/>
          </w:tcPr>
          <w:p w14:paraId="7C8C1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450" w:type="dxa"/>
          </w:tcPr>
          <w:p w14:paraId="23986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950" w:type="dxa"/>
          </w:tcPr>
          <w:p w14:paraId="33918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5E63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7C31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C174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ofessional title</w:t>
            </w:r>
          </w:p>
        </w:tc>
        <w:tc>
          <w:tcPr>
            <w:tcW w:w="1750" w:type="dxa"/>
          </w:tcPr>
          <w:p w14:paraId="2FF13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69AFAB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24ECAC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274</w:t>
            </w:r>
          </w:p>
        </w:tc>
        <w:tc>
          <w:tcPr>
            <w:tcW w:w="867" w:type="dxa"/>
          </w:tcPr>
          <w:p w14:paraId="21214C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53</w:t>
            </w:r>
          </w:p>
        </w:tc>
      </w:tr>
      <w:tr w14:paraId="5849A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7862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750" w:type="dxa"/>
          </w:tcPr>
          <w:p w14:paraId="7344F7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1450" w:type="dxa"/>
          </w:tcPr>
          <w:p w14:paraId="57286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950" w:type="dxa"/>
          </w:tcPr>
          <w:p w14:paraId="12811D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01DB7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3D17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9B58B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Junior </w:t>
            </w:r>
          </w:p>
        </w:tc>
        <w:tc>
          <w:tcPr>
            <w:tcW w:w="1750" w:type="dxa"/>
          </w:tcPr>
          <w:p w14:paraId="643F90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450" w:type="dxa"/>
          </w:tcPr>
          <w:p w14:paraId="27AFE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950" w:type="dxa"/>
          </w:tcPr>
          <w:p w14:paraId="41060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7C90F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21C9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F370D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mediate</w:t>
            </w:r>
          </w:p>
        </w:tc>
        <w:tc>
          <w:tcPr>
            <w:tcW w:w="1750" w:type="dxa"/>
          </w:tcPr>
          <w:p w14:paraId="7430F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1450" w:type="dxa"/>
          </w:tcPr>
          <w:p w14:paraId="6B29AC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950" w:type="dxa"/>
          </w:tcPr>
          <w:p w14:paraId="5F6B80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E7B0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F23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77DE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nior</w:t>
            </w:r>
          </w:p>
        </w:tc>
        <w:tc>
          <w:tcPr>
            <w:tcW w:w="1750" w:type="dxa"/>
          </w:tcPr>
          <w:p w14:paraId="53CF52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450" w:type="dxa"/>
          </w:tcPr>
          <w:p w14:paraId="4BA3E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950" w:type="dxa"/>
          </w:tcPr>
          <w:p w14:paraId="0E3E4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708E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F8BF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69" w:type="dxa"/>
            <w:shd w:val="clear" w:color="auto" w:fill="auto"/>
            <w:vAlign w:val="center"/>
          </w:tcPr>
          <w:p w14:paraId="42F58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partment</w:t>
            </w:r>
          </w:p>
        </w:tc>
        <w:tc>
          <w:tcPr>
            <w:tcW w:w="1750" w:type="dxa"/>
          </w:tcPr>
          <w:p w14:paraId="0B054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4B77E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328C8A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701</w:t>
            </w:r>
          </w:p>
        </w:tc>
        <w:tc>
          <w:tcPr>
            <w:tcW w:w="867" w:type="dxa"/>
          </w:tcPr>
          <w:p w14:paraId="6326D6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71</w:t>
            </w:r>
          </w:p>
        </w:tc>
      </w:tr>
      <w:tr w14:paraId="3051F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5BA2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nal medicine</w:t>
            </w:r>
          </w:p>
        </w:tc>
        <w:tc>
          <w:tcPr>
            <w:tcW w:w="1750" w:type="dxa"/>
          </w:tcPr>
          <w:p w14:paraId="07B68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450" w:type="dxa"/>
          </w:tcPr>
          <w:p w14:paraId="0C568F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950" w:type="dxa"/>
          </w:tcPr>
          <w:p w14:paraId="4D152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D3AE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C4AA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4AFE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1750" w:type="dxa"/>
          </w:tcPr>
          <w:p w14:paraId="557B3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1450" w:type="dxa"/>
          </w:tcPr>
          <w:p w14:paraId="75D117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950" w:type="dxa"/>
          </w:tcPr>
          <w:p w14:paraId="58AB9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9BDF1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4B9C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8D1F4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ublic health</w:t>
            </w:r>
          </w:p>
        </w:tc>
        <w:tc>
          <w:tcPr>
            <w:tcW w:w="1750" w:type="dxa"/>
          </w:tcPr>
          <w:p w14:paraId="7BF05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450" w:type="dxa"/>
          </w:tcPr>
          <w:p w14:paraId="11DA3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950" w:type="dxa"/>
          </w:tcPr>
          <w:p w14:paraId="05086C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71E66C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C54B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A5E31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thers</w:t>
            </w:r>
          </w:p>
        </w:tc>
        <w:tc>
          <w:tcPr>
            <w:tcW w:w="1750" w:type="dxa"/>
          </w:tcPr>
          <w:p w14:paraId="58FEC3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1450" w:type="dxa"/>
          </w:tcPr>
          <w:p w14:paraId="203ED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950" w:type="dxa"/>
          </w:tcPr>
          <w:p w14:paraId="08A4E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5F74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9ECB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DFBF7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Working years</w:t>
            </w:r>
          </w:p>
        </w:tc>
        <w:tc>
          <w:tcPr>
            <w:tcW w:w="1750" w:type="dxa"/>
          </w:tcPr>
          <w:p w14:paraId="45245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5CF9D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6EFA93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458</w:t>
            </w:r>
          </w:p>
        </w:tc>
        <w:tc>
          <w:tcPr>
            <w:tcW w:w="867" w:type="dxa"/>
          </w:tcPr>
          <w:p w14:paraId="16D2F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41</w:t>
            </w:r>
          </w:p>
        </w:tc>
      </w:tr>
      <w:tr w14:paraId="51CC3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ED3D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lt;5</w:t>
            </w:r>
          </w:p>
        </w:tc>
        <w:tc>
          <w:tcPr>
            <w:tcW w:w="1750" w:type="dxa"/>
          </w:tcPr>
          <w:p w14:paraId="6C887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1450" w:type="dxa"/>
          </w:tcPr>
          <w:p w14:paraId="02E3E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950" w:type="dxa"/>
          </w:tcPr>
          <w:p w14:paraId="334AFA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3E02D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E669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85FDE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-10</w:t>
            </w:r>
          </w:p>
        </w:tc>
        <w:tc>
          <w:tcPr>
            <w:tcW w:w="1750" w:type="dxa"/>
          </w:tcPr>
          <w:p w14:paraId="027B39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450" w:type="dxa"/>
          </w:tcPr>
          <w:p w14:paraId="7FB7A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950" w:type="dxa"/>
          </w:tcPr>
          <w:p w14:paraId="5F702E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025324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A7A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9CA1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-15</w:t>
            </w:r>
          </w:p>
        </w:tc>
        <w:tc>
          <w:tcPr>
            <w:tcW w:w="1750" w:type="dxa"/>
          </w:tcPr>
          <w:p w14:paraId="383F2F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1450" w:type="dxa"/>
          </w:tcPr>
          <w:p w14:paraId="302E34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950" w:type="dxa"/>
          </w:tcPr>
          <w:p w14:paraId="2C199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3047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BD6B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71CC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gt;15</w:t>
            </w:r>
          </w:p>
        </w:tc>
        <w:tc>
          <w:tcPr>
            <w:tcW w:w="1750" w:type="dxa"/>
          </w:tcPr>
          <w:p w14:paraId="48021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450" w:type="dxa"/>
          </w:tcPr>
          <w:p w14:paraId="5DAC8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950" w:type="dxa"/>
          </w:tcPr>
          <w:p w14:paraId="37C0C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9BFF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44DF66F4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5E1BE87B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ttitud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for different characteristics of the population</w:t>
      </w:r>
    </w:p>
    <w:tbl>
      <w:tblPr>
        <w:tblStyle w:val="4"/>
        <w:tblW w:w="8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1750"/>
        <w:gridCol w:w="1450"/>
        <w:gridCol w:w="950"/>
        <w:gridCol w:w="867"/>
      </w:tblGrid>
      <w:tr w14:paraId="11931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tcBorders>
              <w:bottom w:val="single" w:color="auto" w:sz="4" w:space="0"/>
            </w:tcBorders>
          </w:tcPr>
          <w:p w14:paraId="51C2F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50" w:type="dxa"/>
            <w:tcBorders>
              <w:bottom w:val="single" w:color="auto" w:sz="4" w:space="0"/>
            </w:tcBorders>
          </w:tcPr>
          <w:p w14:paraId="16450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or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 w14:paraId="094F7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ood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14:paraId="4DBEF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χ²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 w14:paraId="01202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33DC6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6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5EF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 w14:paraId="52FA7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  <w:tcBorders>
              <w:top w:val="single" w:color="auto" w:sz="4" w:space="0"/>
            </w:tcBorders>
          </w:tcPr>
          <w:p w14:paraId="7D5A7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4" w:space="0"/>
            </w:tcBorders>
          </w:tcPr>
          <w:p w14:paraId="1F9F6C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968</w:t>
            </w:r>
          </w:p>
        </w:tc>
        <w:tc>
          <w:tcPr>
            <w:tcW w:w="867" w:type="dxa"/>
            <w:tcBorders>
              <w:top w:val="single" w:color="auto" w:sz="4" w:space="0"/>
            </w:tcBorders>
          </w:tcPr>
          <w:p w14:paraId="3F3C0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</w:tr>
      <w:tr w14:paraId="24B9B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69" w:type="dxa"/>
            <w:shd w:val="clear" w:color="auto" w:fill="auto"/>
            <w:vAlign w:val="center"/>
          </w:tcPr>
          <w:p w14:paraId="46E55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-3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675B3A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442AF0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950" w:type="dxa"/>
          </w:tcPr>
          <w:p w14:paraId="00241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4F72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4318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2223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-4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5F8633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50BBD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</w:t>
            </w:r>
          </w:p>
        </w:tc>
        <w:tc>
          <w:tcPr>
            <w:tcW w:w="950" w:type="dxa"/>
          </w:tcPr>
          <w:p w14:paraId="4B1C1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1271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C42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E18B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-5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1189C7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149CD0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950" w:type="dxa"/>
          </w:tcPr>
          <w:p w14:paraId="503B2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7090F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157A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A83A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-60</w:t>
            </w:r>
          </w:p>
        </w:tc>
        <w:tc>
          <w:tcPr>
            <w:tcW w:w="1750" w:type="dxa"/>
          </w:tcPr>
          <w:p w14:paraId="18368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450" w:type="dxa"/>
          </w:tcPr>
          <w:p w14:paraId="30097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950" w:type="dxa"/>
          </w:tcPr>
          <w:p w14:paraId="2F484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71E2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F3C5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669" w:type="dxa"/>
            <w:shd w:val="clear" w:color="auto" w:fill="auto"/>
            <w:vAlign w:val="center"/>
          </w:tcPr>
          <w:p w14:paraId="561BFC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</w:tc>
        <w:tc>
          <w:tcPr>
            <w:tcW w:w="1750" w:type="dxa"/>
          </w:tcPr>
          <w:p w14:paraId="3AB618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0B003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7BF2F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147</w:t>
            </w:r>
          </w:p>
        </w:tc>
        <w:tc>
          <w:tcPr>
            <w:tcW w:w="867" w:type="dxa"/>
          </w:tcPr>
          <w:p w14:paraId="67E0D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43</w:t>
            </w:r>
          </w:p>
        </w:tc>
      </w:tr>
      <w:tr w14:paraId="5B743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0D62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750" w:type="dxa"/>
          </w:tcPr>
          <w:p w14:paraId="510DA0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450" w:type="dxa"/>
          </w:tcPr>
          <w:p w14:paraId="528BB4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950" w:type="dxa"/>
          </w:tcPr>
          <w:p w14:paraId="63BAD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8356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E1F0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1983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750" w:type="dxa"/>
          </w:tcPr>
          <w:p w14:paraId="02229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1450" w:type="dxa"/>
          </w:tcPr>
          <w:p w14:paraId="50C740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  <w:tc>
          <w:tcPr>
            <w:tcW w:w="950" w:type="dxa"/>
          </w:tcPr>
          <w:p w14:paraId="4960D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A52B4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9749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4A86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750" w:type="dxa"/>
          </w:tcPr>
          <w:p w14:paraId="00EFF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082CB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56CE4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987</w:t>
            </w:r>
          </w:p>
        </w:tc>
        <w:tc>
          <w:tcPr>
            <w:tcW w:w="867" w:type="dxa"/>
          </w:tcPr>
          <w:p w14:paraId="177FE6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63</w:t>
            </w:r>
          </w:p>
        </w:tc>
      </w:tr>
      <w:tr w14:paraId="0447B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D109A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high school</w:t>
            </w:r>
          </w:p>
        </w:tc>
        <w:tc>
          <w:tcPr>
            <w:tcW w:w="1750" w:type="dxa"/>
          </w:tcPr>
          <w:p w14:paraId="2A6C7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450" w:type="dxa"/>
          </w:tcPr>
          <w:p w14:paraId="5BA1D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50" w:type="dxa"/>
          </w:tcPr>
          <w:p w14:paraId="220F4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D6B0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134D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BF565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nior/vocational high school</w:t>
            </w:r>
          </w:p>
        </w:tc>
        <w:tc>
          <w:tcPr>
            <w:tcW w:w="1750" w:type="dxa"/>
          </w:tcPr>
          <w:p w14:paraId="1460D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450" w:type="dxa"/>
          </w:tcPr>
          <w:p w14:paraId="5B9340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950" w:type="dxa"/>
          </w:tcPr>
          <w:p w14:paraId="0E3C9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09D39E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6C2F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AF35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college/bachelor's degree</w:t>
            </w:r>
          </w:p>
        </w:tc>
        <w:tc>
          <w:tcPr>
            <w:tcW w:w="1750" w:type="dxa"/>
          </w:tcPr>
          <w:p w14:paraId="5F6FB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6</w:t>
            </w:r>
          </w:p>
        </w:tc>
        <w:tc>
          <w:tcPr>
            <w:tcW w:w="1450" w:type="dxa"/>
          </w:tcPr>
          <w:p w14:paraId="4E4456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6</w:t>
            </w:r>
          </w:p>
        </w:tc>
        <w:tc>
          <w:tcPr>
            <w:tcW w:w="950" w:type="dxa"/>
          </w:tcPr>
          <w:p w14:paraId="0FAEF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D01C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7C40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D33D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ster's degree or above</w:t>
            </w:r>
          </w:p>
        </w:tc>
        <w:tc>
          <w:tcPr>
            <w:tcW w:w="1750" w:type="dxa"/>
          </w:tcPr>
          <w:p w14:paraId="0695C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450" w:type="dxa"/>
          </w:tcPr>
          <w:p w14:paraId="388154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950" w:type="dxa"/>
          </w:tcPr>
          <w:p w14:paraId="33E5F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C317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A94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10E1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1750" w:type="dxa"/>
          </w:tcPr>
          <w:p w14:paraId="59548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3E9DE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4436D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</w:tc>
        <w:tc>
          <w:tcPr>
            <w:tcW w:w="867" w:type="dxa"/>
          </w:tcPr>
          <w:p w14:paraId="25DC2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68</w:t>
            </w:r>
          </w:p>
        </w:tc>
      </w:tr>
      <w:tr w14:paraId="4F7D3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A6BD4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urse</w:t>
            </w:r>
          </w:p>
        </w:tc>
        <w:tc>
          <w:tcPr>
            <w:tcW w:w="1750" w:type="dxa"/>
          </w:tcPr>
          <w:p w14:paraId="3845C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1450" w:type="dxa"/>
          </w:tcPr>
          <w:p w14:paraId="3BEA4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  <w:tc>
          <w:tcPr>
            <w:tcW w:w="950" w:type="dxa"/>
          </w:tcPr>
          <w:p w14:paraId="629AD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D1B68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A9A6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302A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hysician</w:t>
            </w:r>
          </w:p>
        </w:tc>
        <w:tc>
          <w:tcPr>
            <w:tcW w:w="1750" w:type="dxa"/>
          </w:tcPr>
          <w:p w14:paraId="1676DD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450" w:type="dxa"/>
          </w:tcPr>
          <w:p w14:paraId="59101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950" w:type="dxa"/>
          </w:tcPr>
          <w:p w14:paraId="4FF19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5E79A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4691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803CE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rkplace</w:t>
            </w:r>
          </w:p>
        </w:tc>
        <w:tc>
          <w:tcPr>
            <w:tcW w:w="1750" w:type="dxa"/>
          </w:tcPr>
          <w:p w14:paraId="57437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4378D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6D8136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74</w:t>
            </w:r>
          </w:p>
        </w:tc>
        <w:tc>
          <w:tcPr>
            <w:tcW w:w="867" w:type="dxa"/>
          </w:tcPr>
          <w:p w14:paraId="09306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50</w:t>
            </w:r>
          </w:p>
        </w:tc>
      </w:tr>
      <w:tr w14:paraId="38D09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EE71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Primary hospital</w:t>
            </w:r>
          </w:p>
        </w:tc>
        <w:tc>
          <w:tcPr>
            <w:tcW w:w="1750" w:type="dxa"/>
          </w:tcPr>
          <w:p w14:paraId="2D35C8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1450" w:type="dxa"/>
          </w:tcPr>
          <w:p w14:paraId="1D50D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6</w:t>
            </w:r>
          </w:p>
        </w:tc>
        <w:tc>
          <w:tcPr>
            <w:tcW w:w="950" w:type="dxa"/>
          </w:tcPr>
          <w:p w14:paraId="65B33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E465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2F85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6FF3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condary hospital</w:t>
            </w:r>
          </w:p>
        </w:tc>
        <w:tc>
          <w:tcPr>
            <w:tcW w:w="1750" w:type="dxa"/>
          </w:tcPr>
          <w:p w14:paraId="6238A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1450" w:type="dxa"/>
          </w:tcPr>
          <w:p w14:paraId="72BE1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950" w:type="dxa"/>
          </w:tcPr>
          <w:p w14:paraId="6EF5C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74629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3AF2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2570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rtiary hospital</w:t>
            </w:r>
          </w:p>
        </w:tc>
        <w:tc>
          <w:tcPr>
            <w:tcW w:w="1750" w:type="dxa"/>
          </w:tcPr>
          <w:p w14:paraId="7A5E45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450" w:type="dxa"/>
          </w:tcPr>
          <w:p w14:paraId="3ADBC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950" w:type="dxa"/>
          </w:tcPr>
          <w:p w14:paraId="38DD7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58D1B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4977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1BE9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ofessional title</w:t>
            </w:r>
          </w:p>
        </w:tc>
        <w:tc>
          <w:tcPr>
            <w:tcW w:w="1750" w:type="dxa"/>
          </w:tcPr>
          <w:p w14:paraId="4AF59F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39BC7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376D63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024</w:t>
            </w:r>
          </w:p>
        </w:tc>
        <w:tc>
          <w:tcPr>
            <w:tcW w:w="867" w:type="dxa"/>
          </w:tcPr>
          <w:p w14:paraId="5951E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</w:tr>
      <w:tr w14:paraId="1C25C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AE8B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750" w:type="dxa"/>
          </w:tcPr>
          <w:p w14:paraId="476D6A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450" w:type="dxa"/>
          </w:tcPr>
          <w:p w14:paraId="70F70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950" w:type="dxa"/>
          </w:tcPr>
          <w:p w14:paraId="69380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9A525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3C2D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8320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Junior </w:t>
            </w:r>
          </w:p>
        </w:tc>
        <w:tc>
          <w:tcPr>
            <w:tcW w:w="1750" w:type="dxa"/>
          </w:tcPr>
          <w:p w14:paraId="1F322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450" w:type="dxa"/>
          </w:tcPr>
          <w:p w14:paraId="58935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950" w:type="dxa"/>
          </w:tcPr>
          <w:p w14:paraId="45093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B2097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0B0E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6E04C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mediate</w:t>
            </w:r>
          </w:p>
        </w:tc>
        <w:tc>
          <w:tcPr>
            <w:tcW w:w="1750" w:type="dxa"/>
          </w:tcPr>
          <w:p w14:paraId="469EC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450" w:type="dxa"/>
          </w:tcPr>
          <w:p w14:paraId="23A37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2</w:t>
            </w:r>
          </w:p>
        </w:tc>
        <w:tc>
          <w:tcPr>
            <w:tcW w:w="950" w:type="dxa"/>
          </w:tcPr>
          <w:p w14:paraId="4F83B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15FA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4FA0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FAF0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nior</w:t>
            </w:r>
          </w:p>
        </w:tc>
        <w:tc>
          <w:tcPr>
            <w:tcW w:w="1750" w:type="dxa"/>
          </w:tcPr>
          <w:p w14:paraId="2410D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450" w:type="dxa"/>
          </w:tcPr>
          <w:p w14:paraId="00468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950" w:type="dxa"/>
          </w:tcPr>
          <w:p w14:paraId="32F55D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FF5F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09FC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2417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partment</w:t>
            </w:r>
          </w:p>
        </w:tc>
        <w:tc>
          <w:tcPr>
            <w:tcW w:w="1750" w:type="dxa"/>
          </w:tcPr>
          <w:p w14:paraId="7830C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49DA6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63EC6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548</w:t>
            </w:r>
          </w:p>
        </w:tc>
        <w:tc>
          <w:tcPr>
            <w:tcW w:w="867" w:type="dxa"/>
          </w:tcPr>
          <w:p w14:paraId="024483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</w:tc>
      </w:tr>
      <w:tr w14:paraId="4537F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0268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nal medicine</w:t>
            </w:r>
          </w:p>
        </w:tc>
        <w:tc>
          <w:tcPr>
            <w:tcW w:w="1750" w:type="dxa"/>
          </w:tcPr>
          <w:p w14:paraId="22E3F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1450" w:type="dxa"/>
          </w:tcPr>
          <w:p w14:paraId="47D26C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950" w:type="dxa"/>
          </w:tcPr>
          <w:p w14:paraId="4D44E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9D0D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209D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158D0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1750" w:type="dxa"/>
          </w:tcPr>
          <w:p w14:paraId="4E114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450" w:type="dxa"/>
          </w:tcPr>
          <w:p w14:paraId="60B0D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950" w:type="dxa"/>
          </w:tcPr>
          <w:p w14:paraId="37E75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06FC4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DF97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78AC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ublic health</w:t>
            </w:r>
          </w:p>
        </w:tc>
        <w:tc>
          <w:tcPr>
            <w:tcW w:w="1750" w:type="dxa"/>
          </w:tcPr>
          <w:p w14:paraId="3B3F7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450" w:type="dxa"/>
          </w:tcPr>
          <w:p w14:paraId="5B202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950" w:type="dxa"/>
          </w:tcPr>
          <w:p w14:paraId="577AA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CDCD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ACEB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EBD8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thers</w:t>
            </w:r>
          </w:p>
        </w:tc>
        <w:tc>
          <w:tcPr>
            <w:tcW w:w="1750" w:type="dxa"/>
          </w:tcPr>
          <w:p w14:paraId="28A446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1450" w:type="dxa"/>
          </w:tcPr>
          <w:p w14:paraId="5FF193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950" w:type="dxa"/>
          </w:tcPr>
          <w:p w14:paraId="24E41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99DFE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3C06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D49F6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Working years</w:t>
            </w:r>
          </w:p>
        </w:tc>
        <w:tc>
          <w:tcPr>
            <w:tcW w:w="1750" w:type="dxa"/>
          </w:tcPr>
          <w:p w14:paraId="229D3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5887D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3F3FD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.317</w:t>
            </w:r>
          </w:p>
        </w:tc>
        <w:tc>
          <w:tcPr>
            <w:tcW w:w="867" w:type="dxa"/>
          </w:tcPr>
          <w:p w14:paraId="2971D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</w:tr>
      <w:tr w14:paraId="437B0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EDDE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lt;5</w:t>
            </w:r>
          </w:p>
        </w:tc>
        <w:tc>
          <w:tcPr>
            <w:tcW w:w="1750" w:type="dxa"/>
          </w:tcPr>
          <w:p w14:paraId="5D391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1450" w:type="dxa"/>
          </w:tcPr>
          <w:p w14:paraId="558A8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950" w:type="dxa"/>
          </w:tcPr>
          <w:p w14:paraId="7C35F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7F17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B081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0891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-10</w:t>
            </w:r>
          </w:p>
        </w:tc>
        <w:tc>
          <w:tcPr>
            <w:tcW w:w="1750" w:type="dxa"/>
          </w:tcPr>
          <w:p w14:paraId="66FBE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1450" w:type="dxa"/>
          </w:tcPr>
          <w:p w14:paraId="3EAB74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  <w:tc>
          <w:tcPr>
            <w:tcW w:w="950" w:type="dxa"/>
          </w:tcPr>
          <w:p w14:paraId="010DA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C0F4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EF19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3DF4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-15</w:t>
            </w:r>
          </w:p>
        </w:tc>
        <w:tc>
          <w:tcPr>
            <w:tcW w:w="1750" w:type="dxa"/>
          </w:tcPr>
          <w:p w14:paraId="7363F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450" w:type="dxa"/>
          </w:tcPr>
          <w:p w14:paraId="0B5DD4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950" w:type="dxa"/>
          </w:tcPr>
          <w:p w14:paraId="5FFDE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76A96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D004A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72C3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gt;15</w:t>
            </w:r>
          </w:p>
        </w:tc>
        <w:tc>
          <w:tcPr>
            <w:tcW w:w="1750" w:type="dxa"/>
          </w:tcPr>
          <w:p w14:paraId="626C89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450" w:type="dxa"/>
          </w:tcPr>
          <w:p w14:paraId="542E5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950" w:type="dxa"/>
          </w:tcPr>
          <w:p w14:paraId="3590C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08944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20F9BEB1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12A5A4A3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ractic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for different characteristics of the population</w:t>
      </w:r>
    </w:p>
    <w:tbl>
      <w:tblPr>
        <w:tblStyle w:val="4"/>
        <w:tblW w:w="8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1750"/>
        <w:gridCol w:w="1450"/>
        <w:gridCol w:w="950"/>
        <w:gridCol w:w="867"/>
      </w:tblGrid>
      <w:tr w14:paraId="2C774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tcBorders>
              <w:bottom w:val="single" w:color="auto" w:sz="4" w:space="0"/>
            </w:tcBorders>
          </w:tcPr>
          <w:p w14:paraId="3981B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50" w:type="dxa"/>
            <w:tcBorders>
              <w:bottom w:val="single" w:color="auto" w:sz="4" w:space="0"/>
            </w:tcBorders>
          </w:tcPr>
          <w:p w14:paraId="4772F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or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 w14:paraId="1C3E5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ood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14:paraId="357B6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χ²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 w14:paraId="4B605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078ED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36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C27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 w14:paraId="13292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  <w:tcBorders>
              <w:top w:val="single" w:color="auto" w:sz="4" w:space="0"/>
            </w:tcBorders>
          </w:tcPr>
          <w:p w14:paraId="76D92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4" w:space="0"/>
            </w:tcBorders>
          </w:tcPr>
          <w:p w14:paraId="0A7125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22</w:t>
            </w:r>
          </w:p>
        </w:tc>
        <w:tc>
          <w:tcPr>
            <w:tcW w:w="867" w:type="dxa"/>
            <w:tcBorders>
              <w:top w:val="single" w:color="auto" w:sz="4" w:space="0"/>
            </w:tcBorders>
          </w:tcPr>
          <w:p w14:paraId="7F58A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44</w:t>
            </w:r>
          </w:p>
        </w:tc>
      </w:tr>
      <w:tr w14:paraId="2D95B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69" w:type="dxa"/>
            <w:shd w:val="clear" w:color="auto" w:fill="auto"/>
            <w:vAlign w:val="center"/>
          </w:tcPr>
          <w:p w14:paraId="2DCFD5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-3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43DC3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134D7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950" w:type="dxa"/>
          </w:tcPr>
          <w:p w14:paraId="0795A8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600C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D6ED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190A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-4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1F8A84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5EDF8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950" w:type="dxa"/>
          </w:tcPr>
          <w:p w14:paraId="5C506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E192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0E6B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90438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-50</w:t>
            </w:r>
          </w:p>
        </w:tc>
        <w:tc>
          <w:tcPr>
            <w:tcW w:w="1750" w:type="dxa"/>
            <w:shd w:val="clear" w:color="auto" w:fill="auto"/>
            <w:vAlign w:val="top"/>
          </w:tcPr>
          <w:p w14:paraId="79C29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25C2F1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950" w:type="dxa"/>
          </w:tcPr>
          <w:p w14:paraId="7427D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DABE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88D3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8B67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-60</w:t>
            </w:r>
          </w:p>
        </w:tc>
        <w:tc>
          <w:tcPr>
            <w:tcW w:w="1750" w:type="dxa"/>
          </w:tcPr>
          <w:p w14:paraId="77AD9E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450" w:type="dxa"/>
          </w:tcPr>
          <w:p w14:paraId="75440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950" w:type="dxa"/>
          </w:tcPr>
          <w:p w14:paraId="485B2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38E2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A95B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543A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</w:tc>
        <w:tc>
          <w:tcPr>
            <w:tcW w:w="1750" w:type="dxa"/>
          </w:tcPr>
          <w:p w14:paraId="7F0B2D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6EA77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26BBD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36</w:t>
            </w:r>
          </w:p>
        </w:tc>
        <w:tc>
          <w:tcPr>
            <w:tcW w:w="867" w:type="dxa"/>
          </w:tcPr>
          <w:p w14:paraId="48FDA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98</w:t>
            </w:r>
          </w:p>
        </w:tc>
      </w:tr>
      <w:tr w14:paraId="21785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2A5C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750" w:type="dxa"/>
          </w:tcPr>
          <w:p w14:paraId="34642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1450" w:type="dxa"/>
          </w:tcPr>
          <w:p w14:paraId="64FF1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950" w:type="dxa"/>
          </w:tcPr>
          <w:p w14:paraId="5ECFF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AB00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6557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8BC46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750" w:type="dxa"/>
          </w:tcPr>
          <w:p w14:paraId="099C4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1</w:t>
            </w:r>
          </w:p>
        </w:tc>
        <w:tc>
          <w:tcPr>
            <w:tcW w:w="1450" w:type="dxa"/>
          </w:tcPr>
          <w:p w14:paraId="50E021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</w:t>
            </w:r>
          </w:p>
        </w:tc>
        <w:tc>
          <w:tcPr>
            <w:tcW w:w="950" w:type="dxa"/>
          </w:tcPr>
          <w:p w14:paraId="4CFB8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0E49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A82B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1AD9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750" w:type="dxa"/>
          </w:tcPr>
          <w:p w14:paraId="351AA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0740B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4A61EF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089</w:t>
            </w:r>
          </w:p>
        </w:tc>
        <w:tc>
          <w:tcPr>
            <w:tcW w:w="867" w:type="dxa"/>
          </w:tcPr>
          <w:p w14:paraId="43163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65</w:t>
            </w:r>
          </w:p>
        </w:tc>
      </w:tr>
      <w:tr w14:paraId="526C8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59FD1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high school</w:t>
            </w:r>
          </w:p>
        </w:tc>
        <w:tc>
          <w:tcPr>
            <w:tcW w:w="1750" w:type="dxa"/>
          </w:tcPr>
          <w:p w14:paraId="73BA3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450" w:type="dxa"/>
          </w:tcPr>
          <w:p w14:paraId="32AF7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50" w:type="dxa"/>
          </w:tcPr>
          <w:p w14:paraId="230D5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7DF4E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94E1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669" w:type="dxa"/>
            <w:shd w:val="clear" w:color="auto" w:fill="auto"/>
            <w:vAlign w:val="center"/>
          </w:tcPr>
          <w:p w14:paraId="25E9F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nior/vocational high school</w:t>
            </w:r>
          </w:p>
        </w:tc>
        <w:tc>
          <w:tcPr>
            <w:tcW w:w="1750" w:type="dxa"/>
          </w:tcPr>
          <w:p w14:paraId="713444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450" w:type="dxa"/>
          </w:tcPr>
          <w:p w14:paraId="300E2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950" w:type="dxa"/>
          </w:tcPr>
          <w:p w14:paraId="4EC224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F4A2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31F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2AC45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Junior college/bachelor's degree</w:t>
            </w:r>
          </w:p>
        </w:tc>
        <w:tc>
          <w:tcPr>
            <w:tcW w:w="1750" w:type="dxa"/>
          </w:tcPr>
          <w:p w14:paraId="0F36D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4</w:t>
            </w:r>
          </w:p>
        </w:tc>
        <w:tc>
          <w:tcPr>
            <w:tcW w:w="1450" w:type="dxa"/>
          </w:tcPr>
          <w:p w14:paraId="3A4BE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8</w:t>
            </w:r>
          </w:p>
        </w:tc>
        <w:tc>
          <w:tcPr>
            <w:tcW w:w="950" w:type="dxa"/>
          </w:tcPr>
          <w:p w14:paraId="734F0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6262B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E627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55B8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ster's degree or above</w:t>
            </w:r>
          </w:p>
        </w:tc>
        <w:tc>
          <w:tcPr>
            <w:tcW w:w="1750" w:type="dxa"/>
          </w:tcPr>
          <w:p w14:paraId="367F0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450" w:type="dxa"/>
          </w:tcPr>
          <w:p w14:paraId="33282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950" w:type="dxa"/>
          </w:tcPr>
          <w:p w14:paraId="7612A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7976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B536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9220B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1750" w:type="dxa"/>
          </w:tcPr>
          <w:p w14:paraId="07EC5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2A36B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7C01B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98</w:t>
            </w:r>
          </w:p>
        </w:tc>
        <w:tc>
          <w:tcPr>
            <w:tcW w:w="867" w:type="dxa"/>
          </w:tcPr>
          <w:p w14:paraId="5D8F6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28</w:t>
            </w:r>
          </w:p>
        </w:tc>
      </w:tr>
      <w:tr w14:paraId="5AB797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28A8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urse</w:t>
            </w:r>
          </w:p>
        </w:tc>
        <w:tc>
          <w:tcPr>
            <w:tcW w:w="1750" w:type="dxa"/>
          </w:tcPr>
          <w:p w14:paraId="788F5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  <w:tc>
          <w:tcPr>
            <w:tcW w:w="1450" w:type="dxa"/>
          </w:tcPr>
          <w:p w14:paraId="6963C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950" w:type="dxa"/>
          </w:tcPr>
          <w:p w14:paraId="5A31F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EBB2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D921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6A9D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hysician</w:t>
            </w:r>
          </w:p>
        </w:tc>
        <w:tc>
          <w:tcPr>
            <w:tcW w:w="1750" w:type="dxa"/>
          </w:tcPr>
          <w:p w14:paraId="3A2164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7</w:t>
            </w:r>
          </w:p>
        </w:tc>
        <w:tc>
          <w:tcPr>
            <w:tcW w:w="1450" w:type="dxa"/>
          </w:tcPr>
          <w:p w14:paraId="659E94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950" w:type="dxa"/>
          </w:tcPr>
          <w:p w14:paraId="2CAAF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5000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C7B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533FD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rkplace</w:t>
            </w:r>
          </w:p>
        </w:tc>
        <w:tc>
          <w:tcPr>
            <w:tcW w:w="1750" w:type="dxa"/>
          </w:tcPr>
          <w:p w14:paraId="44903E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3BBBE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0A950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84</w:t>
            </w:r>
          </w:p>
        </w:tc>
        <w:tc>
          <w:tcPr>
            <w:tcW w:w="867" w:type="dxa"/>
          </w:tcPr>
          <w:p w14:paraId="45B73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01</w:t>
            </w:r>
          </w:p>
        </w:tc>
      </w:tr>
      <w:tr w14:paraId="052F5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1FDA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Primary hospital</w:t>
            </w:r>
          </w:p>
        </w:tc>
        <w:tc>
          <w:tcPr>
            <w:tcW w:w="1750" w:type="dxa"/>
          </w:tcPr>
          <w:p w14:paraId="439ED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</w:t>
            </w:r>
          </w:p>
        </w:tc>
        <w:tc>
          <w:tcPr>
            <w:tcW w:w="1450" w:type="dxa"/>
          </w:tcPr>
          <w:p w14:paraId="17AC4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950" w:type="dxa"/>
          </w:tcPr>
          <w:p w14:paraId="5F9BE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BEF6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1231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747D70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condary hospital</w:t>
            </w:r>
          </w:p>
        </w:tc>
        <w:tc>
          <w:tcPr>
            <w:tcW w:w="1750" w:type="dxa"/>
          </w:tcPr>
          <w:p w14:paraId="5BE08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1450" w:type="dxa"/>
          </w:tcPr>
          <w:p w14:paraId="0233F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950" w:type="dxa"/>
          </w:tcPr>
          <w:p w14:paraId="7D314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1C2C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F187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33C1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rtiary hospital</w:t>
            </w:r>
          </w:p>
        </w:tc>
        <w:tc>
          <w:tcPr>
            <w:tcW w:w="1750" w:type="dxa"/>
          </w:tcPr>
          <w:p w14:paraId="5A1595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450" w:type="dxa"/>
          </w:tcPr>
          <w:p w14:paraId="06B26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950" w:type="dxa"/>
          </w:tcPr>
          <w:p w14:paraId="0F4B3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9C59E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EB9C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1D13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ofessional title</w:t>
            </w:r>
          </w:p>
        </w:tc>
        <w:tc>
          <w:tcPr>
            <w:tcW w:w="1750" w:type="dxa"/>
          </w:tcPr>
          <w:p w14:paraId="2B071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79475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6637C0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160</w:t>
            </w:r>
          </w:p>
        </w:tc>
        <w:tc>
          <w:tcPr>
            <w:tcW w:w="867" w:type="dxa"/>
          </w:tcPr>
          <w:p w14:paraId="56551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63</w:t>
            </w:r>
          </w:p>
        </w:tc>
      </w:tr>
      <w:tr w14:paraId="624C9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C41EE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750" w:type="dxa"/>
          </w:tcPr>
          <w:p w14:paraId="15C03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1450" w:type="dxa"/>
          </w:tcPr>
          <w:p w14:paraId="7C3FA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950" w:type="dxa"/>
          </w:tcPr>
          <w:p w14:paraId="06F67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2ED42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5733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2632E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Junior </w:t>
            </w:r>
          </w:p>
        </w:tc>
        <w:tc>
          <w:tcPr>
            <w:tcW w:w="1750" w:type="dxa"/>
          </w:tcPr>
          <w:p w14:paraId="63892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1450" w:type="dxa"/>
          </w:tcPr>
          <w:p w14:paraId="27CD9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950" w:type="dxa"/>
          </w:tcPr>
          <w:p w14:paraId="3DC9E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5C739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26D7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FD39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mediate</w:t>
            </w:r>
          </w:p>
        </w:tc>
        <w:tc>
          <w:tcPr>
            <w:tcW w:w="1750" w:type="dxa"/>
          </w:tcPr>
          <w:p w14:paraId="750B7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450" w:type="dxa"/>
          </w:tcPr>
          <w:p w14:paraId="4F59C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950" w:type="dxa"/>
          </w:tcPr>
          <w:p w14:paraId="5A1656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2454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146E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6BDD16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nior</w:t>
            </w:r>
          </w:p>
        </w:tc>
        <w:tc>
          <w:tcPr>
            <w:tcW w:w="1750" w:type="dxa"/>
          </w:tcPr>
          <w:p w14:paraId="2C3EE0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450" w:type="dxa"/>
          </w:tcPr>
          <w:p w14:paraId="17FAC7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950" w:type="dxa"/>
          </w:tcPr>
          <w:p w14:paraId="28F69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7BF4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ECA8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2CFD4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partment</w:t>
            </w:r>
          </w:p>
        </w:tc>
        <w:tc>
          <w:tcPr>
            <w:tcW w:w="1750" w:type="dxa"/>
          </w:tcPr>
          <w:p w14:paraId="33F95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2911C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3D0CC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195</w:t>
            </w:r>
          </w:p>
        </w:tc>
        <w:tc>
          <w:tcPr>
            <w:tcW w:w="867" w:type="dxa"/>
          </w:tcPr>
          <w:p w14:paraId="07D19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</w:tr>
      <w:tr w14:paraId="01202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154EA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nal medicine</w:t>
            </w:r>
          </w:p>
        </w:tc>
        <w:tc>
          <w:tcPr>
            <w:tcW w:w="1750" w:type="dxa"/>
          </w:tcPr>
          <w:p w14:paraId="60D2DB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  <w:tc>
          <w:tcPr>
            <w:tcW w:w="1450" w:type="dxa"/>
          </w:tcPr>
          <w:p w14:paraId="70A31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950" w:type="dxa"/>
          </w:tcPr>
          <w:p w14:paraId="5442E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4E2FAE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9758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6D92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1750" w:type="dxa"/>
          </w:tcPr>
          <w:p w14:paraId="39FC3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450" w:type="dxa"/>
          </w:tcPr>
          <w:p w14:paraId="719F0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950" w:type="dxa"/>
          </w:tcPr>
          <w:p w14:paraId="6B3DC1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7B5B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1BC2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30FCE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ublic health</w:t>
            </w:r>
          </w:p>
        </w:tc>
        <w:tc>
          <w:tcPr>
            <w:tcW w:w="1750" w:type="dxa"/>
          </w:tcPr>
          <w:p w14:paraId="1E97AF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450" w:type="dxa"/>
          </w:tcPr>
          <w:p w14:paraId="156B0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950" w:type="dxa"/>
          </w:tcPr>
          <w:p w14:paraId="25EAF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6231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9A9A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E476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thers</w:t>
            </w:r>
          </w:p>
        </w:tc>
        <w:tc>
          <w:tcPr>
            <w:tcW w:w="1750" w:type="dxa"/>
          </w:tcPr>
          <w:p w14:paraId="0C909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1450" w:type="dxa"/>
          </w:tcPr>
          <w:p w14:paraId="7E39F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950" w:type="dxa"/>
          </w:tcPr>
          <w:p w14:paraId="79830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2EBF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99D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11F03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Working years</w:t>
            </w:r>
          </w:p>
        </w:tc>
        <w:tc>
          <w:tcPr>
            <w:tcW w:w="1750" w:type="dxa"/>
          </w:tcPr>
          <w:p w14:paraId="1E541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0" w:type="dxa"/>
          </w:tcPr>
          <w:p w14:paraId="473D5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50" w:type="dxa"/>
          </w:tcPr>
          <w:p w14:paraId="558699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162</w:t>
            </w:r>
          </w:p>
        </w:tc>
        <w:tc>
          <w:tcPr>
            <w:tcW w:w="867" w:type="dxa"/>
          </w:tcPr>
          <w:p w14:paraId="3C247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39</w:t>
            </w:r>
          </w:p>
        </w:tc>
      </w:tr>
      <w:tr w14:paraId="36798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34E16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lt;5</w:t>
            </w:r>
          </w:p>
        </w:tc>
        <w:tc>
          <w:tcPr>
            <w:tcW w:w="1750" w:type="dxa"/>
          </w:tcPr>
          <w:p w14:paraId="1A8F9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1450" w:type="dxa"/>
          </w:tcPr>
          <w:p w14:paraId="0327F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950" w:type="dxa"/>
          </w:tcPr>
          <w:p w14:paraId="480BF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6815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39D8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46AA0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-10</w:t>
            </w:r>
          </w:p>
        </w:tc>
        <w:tc>
          <w:tcPr>
            <w:tcW w:w="1750" w:type="dxa"/>
          </w:tcPr>
          <w:p w14:paraId="2C5A5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1450" w:type="dxa"/>
          </w:tcPr>
          <w:p w14:paraId="7F4B16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950" w:type="dxa"/>
          </w:tcPr>
          <w:p w14:paraId="165446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6F2CD1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1360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053E77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-15</w:t>
            </w:r>
          </w:p>
        </w:tc>
        <w:tc>
          <w:tcPr>
            <w:tcW w:w="1750" w:type="dxa"/>
          </w:tcPr>
          <w:p w14:paraId="535AC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1450" w:type="dxa"/>
          </w:tcPr>
          <w:p w14:paraId="058E39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950" w:type="dxa"/>
          </w:tcPr>
          <w:p w14:paraId="2C979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38F76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59B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9" w:type="dxa"/>
            <w:shd w:val="clear" w:color="auto" w:fill="auto"/>
            <w:vAlign w:val="center"/>
          </w:tcPr>
          <w:p w14:paraId="54D1DE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&gt;15</w:t>
            </w:r>
          </w:p>
        </w:tc>
        <w:tc>
          <w:tcPr>
            <w:tcW w:w="1750" w:type="dxa"/>
          </w:tcPr>
          <w:p w14:paraId="56656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450" w:type="dxa"/>
          </w:tcPr>
          <w:p w14:paraId="3FEDA0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950" w:type="dxa"/>
          </w:tcPr>
          <w:p w14:paraId="0B659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7" w:type="dxa"/>
          </w:tcPr>
          <w:p w14:paraId="1D652C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159C75EC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6254A3C1">
      <w:pPr>
        <w:spacing w:line="240" w:lineRule="auto"/>
        <w:jc w:val="left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4 Factors associated with knowledge, attitudes scores (Binary logistic regression)</w:t>
      </w:r>
    </w:p>
    <w:tbl>
      <w:tblPr>
        <w:tblStyle w:val="4"/>
        <w:tblW w:w="8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665"/>
        <w:gridCol w:w="2400"/>
        <w:gridCol w:w="2335"/>
        <w:gridCol w:w="867"/>
      </w:tblGrid>
      <w:tr w14:paraId="4D23D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bottom w:val="single" w:color="auto" w:sz="4" w:space="0"/>
            </w:tcBorders>
            <w:vAlign w:val="center"/>
          </w:tcPr>
          <w:p w14:paraId="3A496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omain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 w14:paraId="3C2B3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2400" w:type="dxa"/>
            <w:tcBorders>
              <w:bottom w:val="single" w:color="auto" w:sz="4" w:space="0"/>
            </w:tcBorders>
            <w:vAlign w:val="center"/>
          </w:tcPr>
          <w:p w14:paraId="3356FC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tegory</w:t>
            </w:r>
          </w:p>
        </w:tc>
        <w:tc>
          <w:tcPr>
            <w:tcW w:w="2335" w:type="dxa"/>
            <w:tcBorders>
              <w:bottom w:val="single" w:color="auto" w:sz="4" w:space="0"/>
            </w:tcBorders>
            <w:vAlign w:val="center"/>
          </w:tcPr>
          <w:p w14:paraId="7C5B1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486F21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2925C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19" w:type="dxa"/>
            <w:shd w:val="clear" w:color="auto" w:fill="auto"/>
            <w:vAlign w:val="center"/>
          </w:tcPr>
          <w:p w14:paraId="0D6A30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nowledge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7B5A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54E3D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hysician vs Nurse</w:t>
            </w:r>
          </w:p>
        </w:tc>
        <w:tc>
          <w:tcPr>
            <w:tcW w:w="2335" w:type="dxa"/>
            <w:vAlign w:val="center"/>
          </w:tcPr>
          <w:p w14:paraId="3A83D9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607 (1.009 - 2.560)</w:t>
            </w:r>
          </w:p>
        </w:tc>
        <w:tc>
          <w:tcPr>
            <w:tcW w:w="867" w:type="dxa"/>
            <w:vAlign w:val="center"/>
          </w:tcPr>
          <w:p w14:paraId="03E60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</w:tc>
      </w:tr>
      <w:tr w14:paraId="3F9A1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5DBF75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6E8D91E4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Workplace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0EECA4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econdary vs Primary</w:t>
            </w:r>
          </w:p>
        </w:tc>
        <w:tc>
          <w:tcPr>
            <w:tcW w:w="2335" w:type="dxa"/>
            <w:vAlign w:val="center"/>
          </w:tcPr>
          <w:p w14:paraId="1AFC78F6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901 (1.156 - 3.127)</w:t>
            </w:r>
          </w:p>
        </w:tc>
        <w:tc>
          <w:tcPr>
            <w:tcW w:w="867" w:type="dxa"/>
            <w:vAlign w:val="center"/>
          </w:tcPr>
          <w:p w14:paraId="0E86B41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1</w:t>
            </w:r>
          </w:p>
        </w:tc>
      </w:tr>
      <w:tr w14:paraId="7F4CB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6E3A2E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61A031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 w14:paraId="6CCF1FF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Tertiary vs Primary</w:t>
            </w:r>
          </w:p>
        </w:tc>
        <w:tc>
          <w:tcPr>
            <w:tcW w:w="2335" w:type="dxa"/>
            <w:vAlign w:val="center"/>
          </w:tcPr>
          <w:p w14:paraId="507C5EC7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450 (0.680 - 3.090)</w:t>
            </w:r>
          </w:p>
        </w:tc>
        <w:tc>
          <w:tcPr>
            <w:tcW w:w="867" w:type="dxa"/>
            <w:vAlign w:val="center"/>
          </w:tcPr>
          <w:p w14:paraId="774FE8F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5</w:t>
            </w:r>
          </w:p>
        </w:tc>
      </w:tr>
      <w:tr w14:paraId="26D4D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28436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Attitude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1665" w:type="dxa"/>
            <w:vAlign w:val="center"/>
          </w:tcPr>
          <w:p w14:paraId="0A8C6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Professional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t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itle</w:t>
            </w:r>
          </w:p>
        </w:tc>
        <w:tc>
          <w:tcPr>
            <w:tcW w:w="2400" w:type="dxa"/>
            <w:vAlign w:val="center"/>
          </w:tcPr>
          <w:p w14:paraId="41EF8A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Senior vs None</w:t>
            </w:r>
          </w:p>
        </w:tc>
        <w:tc>
          <w:tcPr>
            <w:tcW w:w="2335" w:type="dxa"/>
            <w:vAlign w:val="center"/>
          </w:tcPr>
          <w:p w14:paraId="65E5B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099 (1.016 - 4.337)</w:t>
            </w:r>
          </w:p>
        </w:tc>
        <w:tc>
          <w:tcPr>
            <w:tcW w:w="867" w:type="dxa"/>
            <w:vAlign w:val="center"/>
          </w:tcPr>
          <w:p w14:paraId="698557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5</w:t>
            </w:r>
          </w:p>
        </w:tc>
      </w:tr>
      <w:tr w14:paraId="282D7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486929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vAlign w:val="center"/>
          </w:tcPr>
          <w:p w14:paraId="18F8B3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0" w:type="dxa"/>
            <w:vAlign w:val="center"/>
          </w:tcPr>
          <w:p w14:paraId="66B033E8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Intermediate vs None</w:t>
            </w:r>
          </w:p>
        </w:tc>
        <w:tc>
          <w:tcPr>
            <w:tcW w:w="2335" w:type="dxa"/>
            <w:vAlign w:val="center"/>
          </w:tcPr>
          <w:p w14:paraId="71736934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450 (0.860 - 2.445)</w:t>
            </w:r>
          </w:p>
        </w:tc>
        <w:tc>
          <w:tcPr>
            <w:tcW w:w="867" w:type="dxa"/>
            <w:vAlign w:val="center"/>
          </w:tcPr>
          <w:p w14:paraId="3508A186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3</w:t>
            </w:r>
          </w:p>
        </w:tc>
      </w:tr>
      <w:tr w14:paraId="47D0C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7B7242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vAlign w:val="center"/>
          </w:tcPr>
          <w:p w14:paraId="0342DC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0" w:type="dxa"/>
            <w:vAlign w:val="center"/>
          </w:tcPr>
          <w:p w14:paraId="3F2C3480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Junior vs None</w:t>
            </w:r>
          </w:p>
        </w:tc>
        <w:tc>
          <w:tcPr>
            <w:tcW w:w="2335" w:type="dxa"/>
            <w:vAlign w:val="center"/>
          </w:tcPr>
          <w:p w14:paraId="03396DF4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280 (0.730 - 2.245)</w:t>
            </w:r>
          </w:p>
        </w:tc>
        <w:tc>
          <w:tcPr>
            <w:tcW w:w="867" w:type="dxa"/>
            <w:vAlign w:val="center"/>
          </w:tcPr>
          <w:p w14:paraId="75C025B8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86</w:t>
            </w:r>
          </w:p>
        </w:tc>
      </w:tr>
      <w:tr w14:paraId="45D6B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76EB1E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vAlign w:val="center"/>
          </w:tcPr>
          <w:p w14:paraId="6603279E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Working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ears</w:t>
            </w:r>
          </w:p>
        </w:tc>
        <w:tc>
          <w:tcPr>
            <w:tcW w:w="2400" w:type="dxa"/>
            <w:vAlign w:val="center"/>
          </w:tcPr>
          <w:p w14:paraId="0FC54F7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5-10 vs &lt;5</w:t>
            </w:r>
          </w:p>
        </w:tc>
        <w:tc>
          <w:tcPr>
            <w:tcW w:w="2335" w:type="dxa"/>
            <w:vAlign w:val="center"/>
          </w:tcPr>
          <w:p w14:paraId="739C476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438 (1.627 - 12.100)</w:t>
            </w:r>
          </w:p>
        </w:tc>
        <w:tc>
          <w:tcPr>
            <w:tcW w:w="867" w:type="dxa"/>
            <w:vAlign w:val="center"/>
          </w:tcPr>
          <w:p w14:paraId="501D284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4</w:t>
            </w:r>
          </w:p>
        </w:tc>
      </w:tr>
      <w:tr w14:paraId="5139A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74685F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vAlign w:val="center"/>
          </w:tcPr>
          <w:p w14:paraId="0F7355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0" w:type="dxa"/>
            <w:vAlign w:val="center"/>
          </w:tcPr>
          <w:p w14:paraId="0D776CF0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1-15 vs &lt;5</w:t>
            </w:r>
          </w:p>
        </w:tc>
        <w:tc>
          <w:tcPr>
            <w:tcW w:w="2335" w:type="dxa"/>
            <w:vAlign w:val="center"/>
          </w:tcPr>
          <w:p w14:paraId="414B04A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010 (0.650 - 6.220)</w:t>
            </w:r>
          </w:p>
        </w:tc>
        <w:tc>
          <w:tcPr>
            <w:tcW w:w="867" w:type="dxa"/>
            <w:vAlign w:val="center"/>
          </w:tcPr>
          <w:p w14:paraId="32226995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6</w:t>
            </w:r>
          </w:p>
        </w:tc>
      </w:tr>
      <w:tr w14:paraId="6C4A4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shd w:val="clear" w:color="auto" w:fill="auto"/>
            <w:vAlign w:val="center"/>
          </w:tcPr>
          <w:p w14:paraId="22E178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vAlign w:val="center"/>
          </w:tcPr>
          <w:p w14:paraId="04DE41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0" w:type="dxa"/>
            <w:vAlign w:val="center"/>
          </w:tcPr>
          <w:p w14:paraId="2B9F93E2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&gt;15 vs &lt;5</w:t>
            </w:r>
          </w:p>
        </w:tc>
        <w:tc>
          <w:tcPr>
            <w:tcW w:w="2335" w:type="dxa"/>
            <w:vAlign w:val="center"/>
          </w:tcPr>
          <w:p w14:paraId="75FAE742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150 (0.790 - 5.840)</w:t>
            </w:r>
          </w:p>
        </w:tc>
        <w:tc>
          <w:tcPr>
            <w:tcW w:w="867" w:type="dxa"/>
            <w:vAlign w:val="center"/>
          </w:tcPr>
          <w:p w14:paraId="35CA025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4</w:t>
            </w:r>
          </w:p>
        </w:tc>
      </w:tr>
    </w:tbl>
    <w:p w14:paraId="0D006C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8450F3"/>
    <w:rsid w:val="19003D9F"/>
    <w:rsid w:val="1CB41354"/>
    <w:rsid w:val="1F953961"/>
    <w:rsid w:val="1FD56783"/>
    <w:rsid w:val="22092138"/>
    <w:rsid w:val="23811F35"/>
    <w:rsid w:val="277E6BC3"/>
    <w:rsid w:val="292905A6"/>
    <w:rsid w:val="34661C24"/>
    <w:rsid w:val="35E328D9"/>
    <w:rsid w:val="3AB97BB8"/>
    <w:rsid w:val="3FBB5ED1"/>
    <w:rsid w:val="42725710"/>
    <w:rsid w:val="47F34A67"/>
    <w:rsid w:val="4AC63C8B"/>
    <w:rsid w:val="4CB0577A"/>
    <w:rsid w:val="4CF11927"/>
    <w:rsid w:val="506E69EC"/>
    <w:rsid w:val="51375A20"/>
    <w:rsid w:val="51AE6039"/>
    <w:rsid w:val="564D0AD6"/>
    <w:rsid w:val="5AEC52EC"/>
    <w:rsid w:val="5C195496"/>
    <w:rsid w:val="5FBA29DB"/>
    <w:rsid w:val="68586B29"/>
    <w:rsid w:val="6B8450F3"/>
    <w:rsid w:val="6DFF2EC1"/>
    <w:rsid w:val="6EAB3A57"/>
    <w:rsid w:val="714007AF"/>
    <w:rsid w:val="71D52D0C"/>
    <w:rsid w:val="751A54BB"/>
    <w:rsid w:val="78D676F7"/>
    <w:rsid w:val="79B35B4D"/>
    <w:rsid w:val="7A30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2</Words>
  <Characters>2781</Characters>
  <Lines>0</Lines>
  <Paragraphs>0</Paragraphs>
  <TotalTime>0</TotalTime>
  <ScaleCrop>false</ScaleCrop>
  <LinksUpToDate>false</LinksUpToDate>
  <CharactersWithSpaces>303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9:13:00Z</dcterms:created>
  <dc:creator>魏文双</dc:creator>
  <cp:lastModifiedBy>魏文双</cp:lastModifiedBy>
  <dcterms:modified xsi:type="dcterms:W3CDTF">2025-11-21T08:0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AC57E9D6C55470D97B249D8EC22CE1F_11</vt:lpwstr>
  </property>
  <property fmtid="{D5CDD505-2E9C-101B-9397-08002B2CF9AE}" pid="4" name="KSOTemplateDocerSaveRecord">
    <vt:lpwstr>eyJoZGlkIjoiZmUzMGQyNWJjNWQ3YzYzODIwNjYwYTlhMjhmNmMyNWYiLCJ1c2VySWQiOiIxNDc3NzgyNTMyIn0=</vt:lpwstr>
  </property>
</Properties>
</file>